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795"/>
        <w:tblW w:w="13958" w:type="dxa"/>
        <w:tblLook w:val="04A0" w:firstRow="1" w:lastRow="0" w:firstColumn="1" w:lastColumn="0" w:noHBand="0" w:noVBand="1"/>
      </w:tblPr>
      <w:tblGrid>
        <w:gridCol w:w="1660"/>
        <w:gridCol w:w="1459"/>
        <w:gridCol w:w="1843"/>
        <w:gridCol w:w="1842"/>
        <w:gridCol w:w="1985"/>
        <w:gridCol w:w="1984"/>
        <w:gridCol w:w="1560"/>
        <w:gridCol w:w="1625"/>
      </w:tblGrid>
      <w:tr w:rsidR="00BE277A" w:rsidRPr="00B82192" w14:paraId="4976D576" w14:textId="77777777" w:rsidTr="003225C5">
        <w:trPr>
          <w:trHeight w:val="362"/>
        </w:trPr>
        <w:tc>
          <w:tcPr>
            <w:tcW w:w="139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63C5E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Table S2. Antimicrobial </w:t>
            </w:r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sceptibility profile for ATCC43816, </w:t>
            </w:r>
            <w:proofErr w:type="spellStart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B8219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qseB</w:t>
            </w:r>
            <w:proofErr w:type="spellEnd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B8219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qseC</w:t>
            </w:r>
            <w:proofErr w:type="spellEnd"/>
            <w:r w:rsidRPr="00B8219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B8219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qseBC</w:t>
            </w:r>
            <w:proofErr w:type="spellEnd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bookmarkStart w:id="0" w:name="OLE_LINK2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TCC43816-pBAD24, </w:t>
            </w:r>
            <w:proofErr w:type="spellStart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B8219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qseC</w:t>
            </w:r>
            <w:proofErr w:type="spellEnd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pBAD24 and </w:t>
            </w:r>
            <w:proofErr w:type="spellStart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B8219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qseC</w:t>
            </w:r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CqseC</w:t>
            </w:r>
            <w:bookmarkEnd w:id="0"/>
            <w:proofErr w:type="spellEnd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</w:tr>
      <w:tr w:rsidR="00BE277A" w:rsidRPr="00B82192" w14:paraId="0E55A902" w14:textId="77777777" w:rsidTr="003225C5">
        <w:trPr>
          <w:trHeight w:val="362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7FE9C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8219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ntimicrobials</w:t>
            </w:r>
            <w:r w:rsidRPr="00B8219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F9258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TCC438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E148F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TCC43816/</w:t>
            </w:r>
            <w:proofErr w:type="spellStart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B8219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qseB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77C93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TCC43816/</w:t>
            </w:r>
            <w:proofErr w:type="spellStart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B8219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qse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3104F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TCC43816/</w:t>
            </w:r>
            <w:proofErr w:type="spellStart"/>
            <w:r w:rsidRPr="00B8219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B8219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qseB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578AD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9B12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43816-pBAD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32D62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12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9B129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qseC</w:t>
            </w:r>
            <w:proofErr w:type="spellEnd"/>
            <w:r w:rsidRPr="009B12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pBAD24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0ECB4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12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9B129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qseC</w:t>
            </w:r>
            <w:r w:rsidRPr="009B12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CqseC</w:t>
            </w:r>
            <w:proofErr w:type="spellEnd"/>
          </w:p>
        </w:tc>
      </w:tr>
      <w:tr w:rsidR="00BE277A" w:rsidRPr="00B82192" w14:paraId="41D738BB" w14:textId="77777777" w:rsidTr="003225C5">
        <w:trPr>
          <w:trHeight w:val="362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16FB2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AMK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6BB74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24F66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CB214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881AF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3D6F1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99026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8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BEF47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8</w:t>
            </w:r>
          </w:p>
        </w:tc>
      </w:tr>
      <w:tr w:rsidR="00BE277A" w:rsidRPr="00B82192" w14:paraId="75DC9894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8A831C6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AT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78A82F2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CE6E3B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67B1FD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24079D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44B733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34FCF6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DD9569C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</w:tr>
      <w:tr w:rsidR="00BE277A" w:rsidRPr="00B82192" w14:paraId="7799BB3D" w14:textId="77777777" w:rsidTr="003225C5">
        <w:trPr>
          <w:trHeight w:val="374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AD653E9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CZ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B5DEC14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36C4AF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244C83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97F663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D401AB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50BE75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4A77755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</w:tr>
      <w:tr w:rsidR="00BE277A" w:rsidRPr="00B82192" w14:paraId="44D38E43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FB0F850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FOX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332F74C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45D71A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59FF01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9874E5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C9637D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FA7445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C4B6E4F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</w:tr>
      <w:tr w:rsidR="00BE277A" w:rsidRPr="00B82192" w14:paraId="65FFEAEC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30577B6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CAZ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3CE2CA8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93CA9B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D04ECE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6BE966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E5C4DC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BE0319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489D010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</w:tr>
      <w:tr w:rsidR="00BE277A" w:rsidRPr="00B82192" w14:paraId="4CA28411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5E45C58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CR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4B75211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D4358F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17918E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37CFED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307AAF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DF5F44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456AFC9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</w:tr>
      <w:tr w:rsidR="00BE277A" w:rsidRPr="00B82192" w14:paraId="7548CE22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1B1560C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B3EC3FA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F141D0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7682EE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89D168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3360D1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160A30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091D298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4</w:t>
            </w:r>
          </w:p>
        </w:tc>
      </w:tr>
      <w:tr w:rsidR="00BE277A" w:rsidRPr="00B82192" w14:paraId="1032B9A7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518E20C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6A49065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4448B6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A635AC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65F33B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30FFEA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D699E9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EDB5AB0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</w:tr>
      <w:tr w:rsidR="00BE277A" w:rsidRPr="00B82192" w14:paraId="70A2F188" w14:textId="77777777" w:rsidTr="003225C5">
        <w:trPr>
          <w:trHeight w:val="374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508F97D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CO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457DE44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F6B6D5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D10B4F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AB87FA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8C5718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F5DBF4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2040E3D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</w:tr>
      <w:tr w:rsidR="00BE277A" w:rsidRPr="00B82192" w14:paraId="355838C1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618D12A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ETP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11D123E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51DA80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380B48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15BE7F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39E9EC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CFF022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0.2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C3C0352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0.25</w:t>
            </w:r>
          </w:p>
        </w:tc>
      </w:tr>
      <w:tr w:rsidR="00BE277A" w:rsidRPr="00B82192" w14:paraId="3B9CD850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4862765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FO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9A21B04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F353AD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DDEAFD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8CCF44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F837FF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8918BD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286E219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6</w:t>
            </w:r>
          </w:p>
        </w:tc>
      </w:tr>
      <w:tr w:rsidR="00BE277A" w:rsidRPr="00B82192" w14:paraId="572B2EBC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B233907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G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14F6B5A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D6432C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DBC2E8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D1028A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5B542E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B93FB4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DCDB1CE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</w:tr>
      <w:tr w:rsidR="00BE277A" w:rsidRPr="00B82192" w14:paraId="06194068" w14:textId="77777777" w:rsidTr="003225C5">
        <w:trPr>
          <w:trHeight w:val="64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EACC8BA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IP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59D46A9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AC98FC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75E25A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795243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55BDB1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5AF1C2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AF9A419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BE277A" w:rsidRPr="00B82192" w14:paraId="4D446D9C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1C889DC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ME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55D799D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F5AD1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1BFB83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8CA689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1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DD965B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0.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DE10EF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0.12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D3C4C35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0.125</w:t>
            </w:r>
          </w:p>
        </w:tc>
      </w:tr>
      <w:tr w:rsidR="00BE277A" w:rsidRPr="00B82192" w14:paraId="50944AEF" w14:textId="77777777" w:rsidTr="003225C5">
        <w:trPr>
          <w:trHeight w:val="374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52DEA23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MX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D7C3334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C540B7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505265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75C315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C9F287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6A0ACC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32D0135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0.5</w:t>
            </w:r>
          </w:p>
        </w:tc>
      </w:tr>
      <w:tr w:rsidR="00BE277A" w:rsidRPr="00B82192" w14:paraId="438D7155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40B9641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TE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B9016E1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CA725B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91E4DF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063AB9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077A69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EFF89E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621A396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</w:tr>
      <w:tr w:rsidR="00BE277A" w:rsidRPr="00B82192" w14:paraId="5FFB7FFE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4419A6E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TI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3CE2B8E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69A5E7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0E550D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E1AE28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E33DF4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CC7237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D4660C8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</w:tr>
      <w:tr w:rsidR="00BE277A" w:rsidRPr="00B82192" w14:paraId="670A4C00" w14:textId="77777777" w:rsidTr="003225C5">
        <w:trPr>
          <w:trHeight w:val="362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A1AF9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TOB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9AB48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CC76B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B1AAE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B51A4" w14:textId="77777777" w:rsidR="00BE277A" w:rsidRPr="00B82192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2192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7BE8B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5BCA7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32AB5" w14:textId="77777777" w:rsidR="00BE277A" w:rsidRPr="009B1291" w:rsidRDefault="00BE277A" w:rsidP="003225C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B1291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</w:tr>
    </w:tbl>
    <w:p w14:paraId="2FA01EC5" w14:textId="71C47517" w:rsidR="006207C6" w:rsidRPr="005A632F" w:rsidRDefault="006207C6" w:rsidP="006207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kern w:val="0"/>
          <w:sz w:val="22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kern w:val="0"/>
          <w:sz w:val="22"/>
        </w:rPr>
        <w:t xml:space="preserve"> Abbreviations</w:t>
      </w:r>
      <w:r>
        <w:rPr>
          <w:rFonts w:ascii="Times New Roman" w:hAnsi="Times New Roman" w:cs="Times New Roman"/>
          <w:sz w:val="22"/>
        </w:rPr>
        <w:t xml:space="preserve">: AMK, amikacin; ATM, aztreonam; CZ, cefazolin; FOX, cefoxitin; CAZ, ceftazidime; CRO, ceftriaxone; C, chloramphenicol; CIP, ciprofloxacin; </w:t>
      </w:r>
      <w:r>
        <w:rPr>
          <w:rFonts w:ascii="Times New Roman" w:hAnsi="Times New Roman" w:cs="Times New Roman"/>
          <w:sz w:val="22"/>
        </w:rPr>
        <w:lastRenderedPageBreak/>
        <w:t xml:space="preserve">COL, colistin; ETP, ertapenem; FOS, </w:t>
      </w:r>
      <w:proofErr w:type="spellStart"/>
      <w:r>
        <w:rPr>
          <w:rFonts w:ascii="Times New Roman" w:hAnsi="Times New Roman" w:cs="Times New Roman"/>
          <w:sz w:val="22"/>
        </w:rPr>
        <w:t>fosfomycin</w:t>
      </w:r>
      <w:proofErr w:type="spellEnd"/>
      <w:r>
        <w:rPr>
          <w:rFonts w:ascii="Times New Roman" w:hAnsi="Times New Roman" w:cs="Times New Roman"/>
          <w:sz w:val="22"/>
        </w:rPr>
        <w:t>; GM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gentamycin; IPM, imipenem; MEM, meropenem; MXF, moxifloxacin; TET, tetracycline; TIG, tigecycline; TOB, tobramycin.</w:t>
      </w:r>
    </w:p>
    <w:p w14:paraId="5E9AC788" w14:textId="77777777" w:rsidR="003E651D" w:rsidRPr="006207C6" w:rsidRDefault="003E651D"/>
    <w:sectPr w:rsidR="003E651D" w:rsidRPr="006207C6" w:rsidSect="006207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AAE50" w14:textId="77777777" w:rsidR="00BC6B31" w:rsidRDefault="00BC6B31" w:rsidP="00DB4D19">
      <w:r>
        <w:separator/>
      </w:r>
    </w:p>
  </w:endnote>
  <w:endnote w:type="continuationSeparator" w:id="0">
    <w:p w14:paraId="3A9A3FC4" w14:textId="77777777" w:rsidR="00BC6B31" w:rsidRDefault="00BC6B31" w:rsidP="00DB4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C457B" w14:textId="77777777" w:rsidR="00BC6B31" w:rsidRDefault="00BC6B31" w:rsidP="00DB4D19">
      <w:r>
        <w:separator/>
      </w:r>
    </w:p>
  </w:footnote>
  <w:footnote w:type="continuationSeparator" w:id="0">
    <w:p w14:paraId="45968B04" w14:textId="77777777" w:rsidR="00BC6B31" w:rsidRDefault="00BC6B31" w:rsidP="00DB4D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7C6"/>
    <w:rsid w:val="003E651D"/>
    <w:rsid w:val="006207C6"/>
    <w:rsid w:val="00672DCC"/>
    <w:rsid w:val="00BC6B31"/>
    <w:rsid w:val="00BE277A"/>
    <w:rsid w:val="00C24C19"/>
    <w:rsid w:val="00DB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E7968"/>
  <w15:chartTrackingRefBased/>
  <w15:docId w15:val="{D0C43D5E-EAD3-47E6-B39E-79066AD29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7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0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4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4D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4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4D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882</Characters>
  <Application>Microsoft Office Word</Application>
  <DocSecurity>0</DocSecurity>
  <Lines>88</Lines>
  <Paragraphs>65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</dc:creator>
  <cp:keywords/>
  <dc:description/>
  <cp:lastModifiedBy>Z J</cp:lastModifiedBy>
  <cp:revision>3</cp:revision>
  <dcterms:created xsi:type="dcterms:W3CDTF">2021-11-18T05:15:00Z</dcterms:created>
  <dcterms:modified xsi:type="dcterms:W3CDTF">2022-02-24T03:14:00Z</dcterms:modified>
</cp:coreProperties>
</file>